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C4AEC" w14:textId="5BCE787D" w:rsidR="00E208FE" w:rsidRPr="009A5887" w:rsidRDefault="00E208FE" w:rsidP="00E208FE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</w:t>
      </w:r>
      <w:r w:rsidR="00235D8F"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b/>
          <w:sz w:val="24"/>
          <w:szCs w:val="24"/>
        </w:rPr>
        <w:t>.  Antibodies used for flow cytometry and Western blot</w:t>
      </w:r>
    </w:p>
    <w:tbl>
      <w:tblPr>
        <w:tblW w:w="89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6"/>
        <w:gridCol w:w="3969"/>
      </w:tblGrid>
      <w:tr w:rsidR="00E208FE" w14:paraId="08960B36" w14:textId="77777777" w:rsidTr="004671EB">
        <w:trPr>
          <w:trHeight w:val="410"/>
          <w:jc w:val="center"/>
        </w:trPr>
        <w:tc>
          <w:tcPr>
            <w:tcW w:w="4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632EED" w14:textId="77777777" w:rsidR="00E208FE" w:rsidRDefault="00E208FE" w:rsidP="004671EB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Name of antibodie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0C2937" w14:textId="77777777" w:rsidR="00E208FE" w:rsidRDefault="00E208FE" w:rsidP="004671EB">
            <w:pPr>
              <w:wordWrap w:val="0"/>
              <w:spacing w:line="360" w:lineRule="auto"/>
              <w:ind w:right="480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Suppliers</w:t>
            </w:r>
          </w:p>
        </w:tc>
      </w:tr>
      <w:tr w:rsidR="00E208FE" w14:paraId="60F162B5" w14:textId="77777777" w:rsidTr="004671EB">
        <w:trPr>
          <w:trHeight w:val="500"/>
          <w:jc w:val="center"/>
        </w:trPr>
        <w:tc>
          <w:tcPr>
            <w:tcW w:w="49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8BD20" w14:textId="77777777" w:rsidR="00E208FE" w:rsidRDefault="00E208FE" w:rsidP="004671EB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Flow cytometry: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BC82C4" w14:textId="77777777" w:rsidR="00E208FE" w:rsidRDefault="00E208FE" w:rsidP="004671EB">
            <w:pPr>
              <w:wordWrap w:val="0"/>
              <w:spacing w:line="360" w:lineRule="auto"/>
              <w:ind w:right="480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E208FE" w14:paraId="63D9C69C" w14:textId="77777777" w:rsidTr="004671EB">
        <w:trPr>
          <w:trHeight w:val="432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49ADD" w14:textId="77777777" w:rsidR="00E208FE" w:rsidRDefault="00E208FE" w:rsidP="004671EB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PC anti-human CD135 (Flt-3/Flk-2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95D358" w14:textId="77777777" w:rsidR="00E208FE" w:rsidRDefault="00E208FE" w:rsidP="004671EB">
            <w:pPr>
              <w:wordWrap w:val="0"/>
              <w:spacing w:line="360" w:lineRule="auto"/>
              <w:ind w:right="480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olegend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</w:tr>
      <w:tr w:rsidR="00E208FE" w14:paraId="09EB92A7" w14:textId="77777777" w:rsidTr="004671EB">
        <w:trPr>
          <w:trHeight w:val="382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5413D" w14:textId="77777777" w:rsidR="00E208FE" w:rsidRDefault="00E208FE" w:rsidP="004671EB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exa Fluor® 488 anti-human MICA/MIC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C49096" w14:textId="77777777" w:rsidR="00E208FE" w:rsidRDefault="00E208FE" w:rsidP="004671EB">
            <w:pPr>
              <w:wordWrap w:val="0"/>
              <w:spacing w:line="360" w:lineRule="auto"/>
              <w:ind w:right="480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olegend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</w:tr>
      <w:tr w:rsidR="00E208FE" w14:paraId="03DEE969" w14:textId="77777777" w:rsidTr="004671EB">
        <w:trPr>
          <w:trHeight w:val="488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5C113" w14:textId="77777777" w:rsidR="00E208FE" w:rsidRDefault="00E208FE" w:rsidP="004671EB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i-human ULBP1 P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ACB66B" w14:textId="77777777" w:rsidR="00E208FE" w:rsidRDefault="00E208FE" w:rsidP="004671EB">
            <w:pPr>
              <w:wordWrap w:val="0"/>
              <w:spacing w:line="360" w:lineRule="auto"/>
              <w:ind w:right="480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vus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</w:tr>
      <w:tr w:rsidR="00E208FE" w14:paraId="3E630018" w14:textId="77777777" w:rsidTr="004671EB">
        <w:trPr>
          <w:trHeight w:val="423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D2003" w14:textId="77777777" w:rsidR="00E208FE" w:rsidRDefault="00E208FE" w:rsidP="004671EB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exa Fluor® 488 anti-human ULBP2/5/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B1D5C7" w14:textId="77777777" w:rsidR="00E208FE" w:rsidRDefault="00E208FE" w:rsidP="004671EB">
            <w:pPr>
              <w:wordWrap w:val="0"/>
              <w:spacing w:line="360" w:lineRule="auto"/>
              <w:ind w:right="480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&amp;D SYSTEMS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</w:tr>
      <w:tr w:rsidR="00E208FE" w14:paraId="1D868A0F" w14:textId="77777777" w:rsidTr="004671EB">
        <w:trPr>
          <w:trHeight w:val="416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77986" w14:textId="77777777" w:rsidR="00E208FE" w:rsidRDefault="00E208FE" w:rsidP="004671EB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exa Fluor® 488 anti-human ULBP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CDFD97" w14:textId="77777777" w:rsidR="00E208FE" w:rsidRDefault="00E208FE" w:rsidP="004671EB">
            <w:pPr>
              <w:wordWrap w:val="0"/>
              <w:spacing w:line="360" w:lineRule="auto"/>
              <w:ind w:right="480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&amp;D SYSTEMS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</w:tr>
      <w:tr w:rsidR="00E208FE" w14:paraId="724D0FC8" w14:textId="77777777" w:rsidTr="004671EB">
        <w:trPr>
          <w:trHeight w:val="381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B3332" w14:textId="77777777" w:rsidR="00E208FE" w:rsidRDefault="00E208FE" w:rsidP="004671EB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nti-Human CD314 (NKG2D) PE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97E586" w14:textId="77777777" w:rsidR="00E208FE" w:rsidRDefault="00E208FE" w:rsidP="004671EB">
            <w:pPr>
              <w:wordWrap w:val="0"/>
              <w:spacing w:line="360" w:lineRule="auto"/>
              <w:ind w:right="480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olegend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</w:tr>
      <w:tr w:rsidR="00E208FE" w14:paraId="5453F69E" w14:textId="77777777" w:rsidTr="004671EB">
        <w:trPr>
          <w:trHeight w:val="473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35E26" w14:textId="77777777" w:rsidR="00E208FE" w:rsidRDefault="00E208FE" w:rsidP="004671EB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PC anti-human CD3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1FA043" w14:textId="77777777" w:rsidR="00E208FE" w:rsidRDefault="00E208FE" w:rsidP="004671EB">
            <w:pPr>
              <w:wordWrap w:val="0"/>
              <w:spacing w:line="360" w:lineRule="auto"/>
              <w:ind w:right="480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olegend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</w:tr>
      <w:tr w:rsidR="00E208FE" w14:paraId="640A8BCC" w14:textId="77777777" w:rsidTr="004671EB">
        <w:trPr>
          <w:trHeight w:val="423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8E1CB" w14:textId="77777777" w:rsidR="00E208FE" w:rsidRDefault="00E208FE" w:rsidP="004671EB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PC anti-His T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6AECC9" w14:textId="77777777" w:rsidR="00E208FE" w:rsidRDefault="00E208FE" w:rsidP="004671EB">
            <w:pPr>
              <w:wordWrap w:val="0"/>
              <w:spacing w:line="360" w:lineRule="auto"/>
              <w:ind w:right="480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olegend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</w:tr>
      <w:tr w:rsidR="00E208FE" w14:paraId="79A6F4C7" w14:textId="77777777" w:rsidTr="004671EB">
        <w:trPr>
          <w:trHeight w:val="387"/>
          <w:jc w:val="center"/>
        </w:trPr>
        <w:tc>
          <w:tcPr>
            <w:tcW w:w="4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A1F478" w14:textId="77777777" w:rsidR="00E208FE" w:rsidRDefault="00E208FE" w:rsidP="004671EB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rCP/Cyanine5.5 anti-human CD3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72C4D86" w14:textId="77777777" w:rsidR="00E208FE" w:rsidRDefault="00E208FE" w:rsidP="004671EB">
            <w:pPr>
              <w:wordWrap w:val="0"/>
              <w:spacing w:line="360" w:lineRule="auto"/>
              <w:ind w:right="480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olegend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</w:tr>
      <w:tr w:rsidR="00E208FE" w14:paraId="71B4FCF5" w14:textId="77777777" w:rsidTr="004671EB">
        <w:trPr>
          <w:trHeight w:val="483"/>
          <w:jc w:val="center"/>
        </w:trPr>
        <w:tc>
          <w:tcPr>
            <w:tcW w:w="49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9741A" w14:textId="77777777" w:rsidR="00E208FE" w:rsidRDefault="00E208FE" w:rsidP="004671EB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Western blot: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B7BC06" w14:textId="77777777" w:rsidR="00E208FE" w:rsidRDefault="00E208FE" w:rsidP="004671EB">
            <w:pPr>
              <w:wordWrap w:val="0"/>
              <w:spacing w:line="360" w:lineRule="auto"/>
              <w:ind w:right="480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E208FE" w14:paraId="0D5146D1" w14:textId="77777777" w:rsidTr="004671EB">
        <w:trPr>
          <w:trHeight w:val="476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9277C" w14:textId="77777777" w:rsidR="00E208FE" w:rsidRDefault="00E208FE" w:rsidP="004671E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LT3 Rabbit Polyclonal Antibody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                        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4C89DA" w14:textId="77777777" w:rsidR="00E208FE" w:rsidRDefault="00E208FE" w:rsidP="004671E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tech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</w:tr>
      <w:tr w:rsidR="00E208FE" w14:paraId="7E343D0E" w14:textId="77777777" w:rsidTr="004671EB">
        <w:trPr>
          <w:trHeight w:val="323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67282" w14:textId="77777777" w:rsidR="00E208FE" w:rsidRDefault="00E208FE" w:rsidP="004671E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CA Mouse Monoclonal Antibody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                    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3389A5" w14:textId="77777777" w:rsidR="00E208FE" w:rsidRDefault="00E208FE" w:rsidP="004671EB">
            <w:pPr>
              <w:wordWrap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&amp;D SYSTEMS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</w:tr>
      <w:tr w:rsidR="00E208FE" w14:paraId="398F28CA" w14:textId="77777777" w:rsidTr="004671EB">
        <w:trPr>
          <w:trHeight w:val="323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7492F" w14:textId="77777777" w:rsidR="00E208FE" w:rsidRDefault="00E208FE" w:rsidP="004671E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CB Mouse Monoclonal Antibody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                    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5F56BB" w14:textId="77777777" w:rsidR="00E208FE" w:rsidRDefault="00E208FE" w:rsidP="004671E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&amp;D SYSTEMS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</w:tr>
      <w:tr w:rsidR="00E208FE" w14:paraId="7C3F8E45" w14:textId="77777777" w:rsidTr="004671EB">
        <w:trPr>
          <w:trHeight w:val="323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C9397" w14:textId="77777777" w:rsidR="00E208FE" w:rsidRDefault="00E208FE" w:rsidP="004671E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LBP1 Rabbit Monoclonal Antibody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                        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56E944" w14:textId="77777777" w:rsidR="00E208FE" w:rsidRDefault="00E208FE" w:rsidP="004671E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cam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</w:tr>
      <w:tr w:rsidR="00E208FE" w14:paraId="7FCBE706" w14:textId="77777777" w:rsidTr="004671EB">
        <w:trPr>
          <w:trHeight w:val="323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1F297" w14:textId="77777777" w:rsidR="00E208FE" w:rsidRDefault="00E208FE" w:rsidP="004671E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ULBP2 Rabbit Monoclonal Antibody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                        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0458B4" w14:textId="77777777" w:rsidR="00E208FE" w:rsidRDefault="00E208FE" w:rsidP="004671E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&amp;D SYSTEMS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</w:tr>
      <w:tr w:rsidR="00E208FE" w14:paraId="192A66DA" w14:textId="77777777" w:rsidTr="004671EB">
        <w:trPr>
          <w:trHeight w:val="323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AD820" w14:textId="77777777" w:rsidR="00E208FE" w:rsidRDefault="00E208FE" w:rsidP="004671E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RP-Goat Anti-Rabbit Ig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oat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）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      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F222B6" w14:textId="77777777" w:rsidR="00E208FE" w:rsidRDefault="00E208FE" w:rsidP="004671E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tech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</w:tr>
      <w:tr w:rsidR="00E208FE" w14:paraId="3B3421AE" w14:textId="77777777" w:rsidTr="004671EB">
        <w:trPr>
          <w:trHeight w:val="323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87EA8" w14:textId="77777777" w:rsidR="00E208FE" w:rsidRDefault="00E208FE" w:rsidP="004671E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RP-Goat Anti-Mouse Ig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oat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DFB51E" w14:textId="77777777" w:rsidR="00E208FE" w:rsidRDefault="00E208FE" w:rsidP="004671E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tech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</w:tr>
      <w:tr w:rsidR="00E208FE" w14:paraId="22AD99C9" w14:textId="77777777" w:rsidTr="004671EB">
        <w:trPr>
          <w:trHeight w:val="323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CEB9F" w14:textId="77777777" w:rsidR="00E208FE" w:rsidRDefault="00E208FE" w:rsidP="004671E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ospho-NF-κB/p65 (Ser536) (93H1) Rabbit Monoclonal Antibod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E823AD" w14:textId="77777777" w:rsidR="00E208FE" w:rsidRDefault="00E208FE" w:rsidP="004671E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Signaling Technology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</w:tr>
      <w:tr w:rsidR="00E208FE" w14:paraId="3A9BAC13" w14:textId="77777777" w:rsidTr="004671EB">
        <w:trPr>
          <w:trHeight w:val="323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18A1C" w14:textId="77777777" w:rsidR="00E208FE" w:rsidRDefault="00E208FE" w:rsidP="004671E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F-κB/p65 Rabbit Polyclonal Antibod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4C490F" w14:textId="77777777" w:rsidR="00E208FE" w:rsidRDefault="00E208FE" w:rsidP="004671E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tech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</w:tr>
      <w:tr w:rsidR="00E208FE" w14:paraId="5CB8C85B" w14:textId="77777777" w:rsidTr="004671EB">
        <w:trPr>
          <w:trHeight w:val="323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536C3" w14:textId="77777777" w:rsidR="00E208FE" w:rsidRDefault="00E208FE" w:rsidP="004671E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ospho-NF-κB2/p100 (Ser866/870) Rabbit Polyclonal Antibod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B292DC" w14:textId="77777777" w:rsidR="00E208FE" w:rsidRDefault="00E208FE" w:rsidP="004671E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Signaling Technology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</w:tr>
      <w:tr w:rsidR="00E208FE" w14:paraId="2037A80C" w14:textId="77777777" w:rsidTr="004671EB">
        <w:trPr>
          <w:trHeight w:val="323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B2682" w14:textId="77777777" w:rsidR="00E208FE" w:rsidRDefault="00E208FE" w:rsidP="004671E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F-κB2 p100/p52 Rabbit Polyclonal Antibod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312A7C" w14:textId="77777777" w:rsidR="00E208FE" w:rsidRDefault="00E208FE" w:rsidP="004671E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Signaling Technology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</w:tr>
      <w:tr w:rsidR="00E208FE" w14:paraId="6361101B" w14:textId="77777777" w:rsidTr="004671EB">
        <w:trPr>
          <w:trHeight w:val="323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69566" w14:textId="77777777" w:rsidR="00E208FE" w:rsidRDefault="00E208FE" w:rsidP="004671E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GAPDH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ouse Monoclonal Antibod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0E3701" w14:textId="77777777" w:rsidR="00E208FE" w:rsidRDefault="00E208FE" w:rsidP="004671E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tech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</w:tr>
      <w:tr w:rsidR="00E208FE" w14:paraId="1F5A2C31" w14:textId="77777777" w:rsidTr="004671EB">
        <w:trPr>
          <w:trHeight w:val="323"/>
          <w:jc w:val="center"/>
        </w:trPr>
        <w:tc>
          <w:tcPr>
            <w:tcW w:w="4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B3C77C" w14:textId="77777777" w:rsidR="00E208FE" w:rsidRDefault="00E208FE" w:rsidP="004671E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actin Rabbit Polyclonal Antibod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F89433" w14:textId="77777777" w:rsidR="00E208FE" w:rsidRDefault="00E208FE" w:rsidP="004671E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tech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</w:tr>
    </w:tbl>
    <w:p w14:paraId="3CA124A2" w14:textId="1C2F5762" w:rsidR="009E1351" w:rsidRPr="00A137CE" w:rsidRDefault="009E1351" w:rsidP="00A276E0">
      <w:pPr>
        <w:rPr>
          <w:rFonts w:ascii="Arial" w:hAnsi="Arial" w:cs="Arial"/>
          <w:b/>
          <w:sz w:val="24"/>
          <w:szCs w:val="24"/>
        </w:rPr>
      </w:pPr>
    </w:p>
    <w:sectPr w:rsidR="009E1351" w:rsidRPr="00A137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87599" w14:textId="77777777" w:rsidR="00946684" w:rsidRDefault="00946684" w:rsidP="00FF1BD0">
      <w:r>
        <w:separator/>
      </w:r>
    </w:p>
  </w:endnote>
  <w:endnote w:type="continuationSeparator" w:id="0">
    <w:p w14:paraId="50C5C02F" w14:textId="77777777" w:rsidR="00946684" w:rsidRDefault="00946684" w:rsidP="00FF1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EC051" w14:textId="77777777" w:rsidR="00946684" w:rsidRDefault="00946684" w:rsidP="00FF1BD0">
      <w:r>
        <w:separator/>
      </w:r>
    </w:p>
  </w:footnote>
  <w:footnote w:type="continuationSeparator" w:id="0">
    <w:p w14:paraId="3F44BAE5" w14:textId="77777777" w:rsidR="00946684" w:rsidRDefault="00946684" w:rsidP="00FF1B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68CA"/>
    <w:rsid w:val="00034FA5"/>
    <w:rsid w:val="000768CA"/>
    <w:rsid w:val="00235D8F"/>
    <w:rsid w:val="0029399F"/>
    <w:rsid w:val="002A1461"/>
    <w:rsid w:val="003263C9"/>
    <w:rsid w:val="00331B4E"/>
    <w:rsid w:val="004364FC"/>
    <w:rsid w:val="00472292"/>
    <w:rsid w:val="00496A2E"/>
    <w:rsid w:val="004B784D"/>
    <w:rsid w:val="005050D7"/>
    <w:rsid w:val="006006EB"/>
    <w:rsid w:val="00622417"/>
    <w:rsid w:val="00682BFB"/>
    <w:rsid w:val="00722777"/>
    <w:rsid w:val="007C5CD9"/>
    <w:rsid w:val="0085632A"/>
    <w:rsid w:val="00946684"/>
    <w:rsid w:val="009E1351"/>
    <w:rsid w:val="00A137CE"/>
    <w:rsid w:val="00A276E0"/>
    <w:rsid w:val="00A47E09"/>
    <w:rsid w:val="00A829B0"/>
    <w:rsid w:val="00A917C0"/>
    <w:rsid w:val="00AA6702"/>
    <w:rsid w:val="00B65DC1"/>
    <w:rsid w:val="00B8438F"/>
    <w:rsid w:val="00C56CF3"/>
    <w:rsid w:val="00E208FE"/>
    <w:rsid w:val="00E57EC2"/>
    <w:rsid w:val="00EB1DCF"/>
    <w:rsid w:val="00FD492D"/>
    <w:rsid w:val="00FE5D49"/>
    <w:rsid w:val="00FF1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ABD900"/>
  <w15:chartTrackingRefBased/>
  <w15:docId w15:val="{7510203E-3462-4EF0-BB01-058997EDD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08FE"/>
    <w:pPr>
      <w:spacing w:after="160" w:line="259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1BD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FF1B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1BD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FF1B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23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39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79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11747492@qq.com</dc:creator>
  <cp:keywords/>
  <dc:description/>
  <cp:lastModifiedBy>1011747492@qq.com</cp:lastModifiedBy>
  <cp:revision>9</cp:revision>
  <cp:lastPrinted>2021-04-07T13:10:00Z</cp:lastPrinted>
  <dcterms:created xsi:type="dcterms:W3CDTF">2021-03-18T15:43:00Z</dcterms:created>
  <dcterms:modified xsi:type="dcterms:W3CDTF">2021-09-27T16:37:00Z</dcterms:modified>
</cp:coreProperties>
</file>